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B687F" w14:textId="02FAED7A" w:rsidR="00A551B0" w:rsidRPr="00D15F0C" w:rsidRDefault="00A551B0">
      <w:pPr>
        <w:rPr>
          <w:lang w:val="en-US"/>
        </w:rPr>
      </w:pPr>
      <w:r w:rsidRPr="00D15F0C">
        <w:rPr>
          <w:b/>
          <w:i/>
          <w:lang w:val="en-US"/>
        </w:rPr>
        <w:t>Appendix 1:</w:t>
      </w:r>
      <w:r w:rsidRPr="00D15F0C">
        <w:rPr>
          <w:i/>
          <w:lang w:val="en-US"/>
        </w:rPr>
        <w:t xml:space="preserve"> Volunteer Trajectory and Timeline</w:t>
      </w:r>
    </w:p>
    <w:p w14:paraId="3277E94A" w14:textId="77777777" w:rsidR="00480680" w:rsidRPr="00D15F0C" w:rsidRDefault="00480680">
      <w:pPr>
        <w:rPr>
          <w:lang w:val="en-US"/>
        </w:rPr>
      </w:pPr>
    </w:p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7095"/>
      </w:tblGrid>
      <w:tr w:rsidR="00D15F0C" w:rsidRPr="00D15F0C" w14:paraId="64A87ED4" w14:textId="77777777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2" w14:textId="02FF1983" w:rsidR="00A551B0" w:rsidRPr="00D15F0C" w:rsidRDefault="00A55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Cs/>
              </w:rPr>
            </w:pPr>
            <w:proofErr w:type="spellStart"/>
            <w:r w:rsidRPr="00D15F0C">
              <w:rPr>
                <w:b/>
                <w:iCs/>
              </w:rPr>
              <w:t>Volunteer</w:t>
            </w:r>
            <w:proofErr w:type="spellEnd"/>
            <w:r w:rsidRPr="00D15F0C">
              <w:rPr>
                <w:b/>
                <w:iCs/>
              </w:rPr>
              <w:t xml:space="preserve"> </w:t>
            </w:r>
            <w:proofErr w:type="spellStart"/>
            <w:r w:rsidRPr="00D15F0C">
              <w:rPr>
                <w:b/>
                <w:iCs/>
              </w:rPr>
              <w:t>Recruitment</w:t>
            </w:r>
            <w:proofErr w:type="spellEnd"/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634503DF" w:rsidR="00A551B0" w:rsidRPr="00D15F0C" w:rsidRDefault="00A551B0" w:rsidP="00A55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 xml:space="preserve">Volunteers will be recruited by means of posters on the campus of the Federal University of </w:t>
            </w:r>
            <w:proofErr w:type="spellStart"/>
            <w:r w:rsidRPr="00D15F0C">
              <w:rPr>
                <w:iCs/>
                <w:lang w:val="en-US"/>
              </w:rPr>
              <w:t>Uberlândia</w:t>
            </w:r>
            <w:proofErr w:type="spellEnd"/>
            <w:r w:rsidRPr="00D15F0C">
              <w:rPr>
                <w:iCs/>
                <w:lang w:val="en-US"/>
              </w:rPr>
              <w:t xml:space="preserve"> (UFU) and by dissemination in social networks and local media.</w:t>
            </w:r>
          </w:p>
        </w:tc>
      </w:tr>
      <w:tr w:rsidR="00D15F0C" w:rsidRPr="00D15F0C" w14:paraId="2F166FDF" w14:textId="77777777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669C9E50" w:rsidR="00A551B0" w:rsidRPr="00D15F0C" w:rsidRDefault="00A55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Cs/>
              </w:rPr>
            </w:pPr>
            <w:proofErr w:type="spellStart"/>
            <w:r w:rsidRPr="00D15F0C">
              <w:rPr>
                <w:b/>
                <w:iCs/>
              </w:rPr>
              <w:t>Initial</w:t>
            </w:r>
            <w:proofErr w:type="spellEnd"/>
            <w:r w:rsidRPr="00D15F0C">
              <w:rPr>
                <w:b/>
                <w:iCs/>
              </w:rPr>
              <w:t xml:space="preserve"> </w:t>
            </w:r>
            <w:proofErr w:type="spellStart"/>
            <w:r w:rsidRPr="00D15F0C">
              <w:rPr>
                <w:b/>
                <w:iCs/>
              </w:rPr>
              <w:t>Evaluation</w:t>
            </w:r>
            <w:proofErr w:type="spellEnd"/>
            <w:r w:rsidRPr="00D15F0C">
              <w:rPr>
                <w:b/>
                <w:iCs/>
              </w:rPr>
              <w:t xml:space="preserve"> (A0)</w:t>
            </w:r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A33B" w14:textId="531746FF" w:rsidR="00A551B0" w:rsidRPr="00D15F0C" w:rsidRDefault="00A551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All participants will receive an Informed Consent Form approved by the institution's Ethics in Human Rights Committee.</w:t>
            </w:r>
          </w:p>
          <w:p w14:paraId="391DFE7E" w14:textId="77777777" w:rsidR="00D15F0C" w:rsidRPr="00D15F0C" w:rsidRDefault="00D15F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</w:p>
          <w:p w14:paraId="1C2EB1C5" w14:textId="21724DC3" w:rsidR="00A11CCB" w:rsidRPr="00D15F0C" w:rsidRDefault="00A11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In the case of agreement, volunteers will undergo individual physical therapy evaluation to verify that they meet the eligibility criteria.</w:t>
            </w:r>
          </w:p>
          <w:p w14:paraId="00000007" w14:textId="297461BC" w:rsidR="007202B1" w:rsidRPr="00D15F0C" w:rsidRDefault="007202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</w:p>
          <w:p w14:paraId="51B676F3" w14:textId="26B68DA2" w:rsidR="00480680" w:rsidRPr="00D15F0C" w:rsidRDefault="00A11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If the participant is included, he/she will undergo an evaluation containing the following outcomes: Functional performance, postural balance and range of motio</w:t>
            </w:r>
            <w:r w:rsidR="00D15F0C" w:rsidRPr="00D15F0C">
              <w:rPr>
                <w:iCs/>
                <w:lang w:val="en-US"/>
              </w:rPr>
              <w:t>n</w:t>
            </w:r>
            <w:r w:rsidRPr="00D15F0C">
              <w:rPr>
                <w:iCs/>
                <w:lang w:val="en-US"/>
              </w:rPr>
              <w:t xml:space="preserve"> in closed and open kinetic chain.</w:t>
            </w:r>
          </w:p>
          <w:p w14:paraId="57815C1A" w14:textId="77777777" w:rsidR="00D15F0C" w:rsidRPr="00D15F0C" w:rsidRDefault="00D15F0C" w:rsidP="00A11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</w:p>
          <w:p w14:paraId="00000008" w14:textId="446450ED" w:rsidR="00A11CCB" w:rsidRPr="00D15F0C" w:rsidRDefault="00A11CCB" w:rsidP="00A11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 xml:space="preserve">This initial assessment will have </w:t>
            </w:r>
            <w:r w:rsidR="00663113" w:rsidRPr="00D15F0C">
              <w:rPr>
                <w:iCs/>
                <w:lang w:val="en-US"/>
              </w:rPr>
              <w:t>duration</w:t>
            </w:r>
            <w:r w:rsidRPr="00D15F0C">
              <w:rPr>
                <w:iCs/>
                <w:lang w:val="en-US"/>
              </w:rPr>
              <w:t xml:space="preserve"> off approximately 40 minutes.</w:t>
            </w:r>
          </w:p>
        </w:tc>
      </w:tr>
      <w:tr w:rsidR="00D15F0C" w:rsidRPr="00D15F0C" w14:paraId="0ACE9B3A" w14:textId="77777777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1AABAB80" w:rsidR="00A11CCB" w:rsidRPr="00D15F0C" w:rsidRDefault="00A11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Cs/>
              </w:rPr>
            </w:pPr>
            <w:proofErr w:type="spellStart"/>
            <w:r w:rsidRPr="00D15F0C">
              <w:rPr>
                <w:b/>
                <w:iCs/>
              </w:rPr>
              <w:t>Randomization</w:t>
            </w:r>
            <w:proofErr w:type="spellEnd"/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14AE" w14:textId="77777777" w:rsidR="00D15F0C" w:rsidRPr="00D15F0C" w:rsidRDefault="00A11CCB" w:rsidP="00A11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After selection, all eligible volunteers will be randomized into two groups, (A) Joint Mobilization - Mulligan Concept and</w:t>
            </w:r>
          </w:p>
          <w:p w14:paraId="0000000B" w14:textId="17223ACD" w:rsidR="00A11CCB" w:rsidRPr="00D15F0C" w:rsidRDefault="00D15F0C" w:rsidP="00A11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 xml:space="preserve">             </w:t>
            </w:r>
            <w:r w:rsidR="00A11CCB" w:rsidRPr="00D15F0C">
              <w:rPr>
                <w:iCs/>
                <w:lang w:val="en-US"/>
              </w:rPr>
              <w:t>(B) Joint Mobilization - Mulligan Concept + Joint Mobilization - Maitland Method.</w:t>
            </w:r>
          </w:p>
        </w:tc>
      </w:tr>
      <w:tr w:rsidR="00D15F0C" w:rsidRPr="00D15F0C" w14:paraId="53D745CD" w14:textId="77777777" w:rsidTr="007B468A"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6450" w14:textId="06444E35" w:rsidR="00663113" w:rsidRPr="00D15F0C" w:rsidRDefault="00663113" w:rsidP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Cs/>
              </w:rPr>
            </w:pPr>
            <w:r w:rsidRPr="00D15F0C">
              <w:rPr>
                <w:iCs/>
              </w:rPr>
              <w:t xml:space="preserve">2 </w:t>
            </w:r>
            <w:proofErr w:type="spellStart"/>
            <w:r w:rsidRPr="00D15F0C">
              <w:rPr>
                <w:iCs/>
              </w:rPr>
              <w:t>to</w:t>
            </w:r>
            <w:proofErr w:type="spellEnd"/>
            <w:r w:rsidRPr="00D15F0C">
              <w:rPr>
                <w:iCs/>
              </w:rPr>
              <w:t xml:space="preserve"> 3 </w:t>
            </w:r>
            <w:proofErr w:type="spellStart"/>
            <w:r w:rsidRPr="00D15F0C">
              <w:rPr>
                <w:iCs/>
              </w:rPr>
              <w:t>day</w:t>
            </w:r>
            <w:proofErr w:type="spellEnd"/>
            <w:r w:rsidRPr="00D15F0C">
              <w:rPr>
                <w:iCs/>
              </w:rPr>
              <w:t xml:space="preserve"> </w:t>
            </w:r>
            <w:proofErr w:type="spellStart"/>
            <w:r w:rsidRPr="00D15F0C">
              <w:rPr>
                <w:iCs/>
              </w:rPr>
              <w:t>interval</w:t>
            </w:r>
            <w:proofErr w:type="spellEnd"/>
          </w:p>
        </w:tc>
      </w:tr>
      <w:tr w:rsidR="00D15F0C" w:rsidRPr="00D15F0C" w14:paraId="3325B20C" w14:textId="77777777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5DBDF090" w:rsidR="00663113" w:rsidRPr="00D15F0C" w:rsidRDefault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Cs/>
              </w:rPr>
            </w:pPr>
            <w:proofErr w:type="spellStart"/>
            <w:r w:rsidRPr="00D15F0C">
              <w:rPr>
                <w:b/>
                <w:iCs/>
              </w:rPr>
              <w:t>Intervention</w:t>
            </w:r>
            <w:proofErr w:type="spellEnd"/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62336863" w:rsidR="007202B1" w:rsidRPr="00D15F0C" w:rsidRDefault="00663113" w:rsidP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Volunteers will be submitted to the treatment techniques according to the group in which they were randomized.</w:t>
            </w:r>
          </w:p>
        </w:tc>
      </w:tr>
      <w:tr w:rsidR="00D15F0C" w:rsidRPr="00D15F0C" w14:paraId="482C561E" w14:textId="77777777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6C1E8ED0" w:rsidR="00663113" w:rsidRPr="00D15F0C" w:rsidRDefault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Cs/>
              </w:rPr>
            </w:pPr>
            <w:proofErr w:type="spellStart"/>
            <w:r w:rsidRPr="00D15F0C">
              <w:rPr>
                <w:b/>
                <w:iCs/>
              </w:rPr>
              <w:t>Re</w:t>
            </w:r>
            <w:r w:rsidR="00D15F0C" w:rsidRPr="00D15F0C">
              <w:rPr>
                <w:b/>
                <w:iCs/>
              </w:rPr>
              <w:t>evaluation</w:t>
            </w:r>
            <w:proofErr w:type="spellEnd"/>
            <w:r w:rsidR="00D15F0C" w:rsidRPr="00D15F0C">
              <w:rPr>
                <w:b/>
                <w:iCs/>
              </w:rPr>
              <w:t xml:space="preserve"> I</w:t>
            </w:r>
            <w:r w:rsidRPr="00D15F0C">
              <w:rPr>
                <w:b/>
                <w:iCs/>
              </w:rPr>
              <w:t xml:space="preserve"> (A1)</w:t>
            </w:r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BFAAE" w14:textId="6AA2FF71" w:rsidR="00480680" w:rsidRPr="00D15F0C" w:rsidRDefault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Immediately after the Intervention, the participants will undergo a second assessment containing the following outcomes: Functional performance, postural balance and range of motion in closed and open kinetic chain.</w:t>
            </w:r>
          </w:p>
          <w:p w14:paraId="351E36C6" w14:textId="77777777" w:rsidR="00D15F0C" w:rsidRPr="00D15F0C" w:rsidRDefault="00D15F0C" w:rsidP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</w:p>
          <w:p w14:paraId="0000000F" w14:textId="0A2E812C" w:rsidR="00663113" w:rsidRPr="00D15F0C" w:rsidRDefault="00663113" w:rsidP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This evaluation will have duration of approximately 40 minutes.</w:t>
            </w:r>
          </w:p>
        </w:tc>
      </w:tr>
      <w:tr w:rsidR="00D15F0C" w:rsidRPr="00D15F0C" w14:paraId="320CB7B2" w14:textId="77777777" w:rsidTr="00480680">
        <w:tc>
          <w:tcPr>
            <w:tcW w:w="90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C5459" w14:textId="1F7C979A" w:rsidR="00663113" w:rsidRPr="00D15F0C" w:rsidRDefault="00663113" w:rsidP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Cs/>
              </w:rPr>
            </w:pPr>
            <w:r w:rsidRPr="00D15F0C">
              <w:rPr>
                <w:iCs/>
              </w:rPr>
              <w:t xml:space="preserve">3 </w:t>
            </w:r>
            <w:proofErr w:type="spellStart"/>
            <w:r w:rsidRPr="00D15F0C">
              <w:rPr>
                <w:iCs/>
              </w:rPr>
              <w:t>to</w:t>
            </w:r>
            <w:proofErr w:type="spellEnd"/>
            <w:r w:rsidRPr="00D15F0C">
              <w:rPr>
                <w:iCs/>
              </w:rPr>
              <w:t xml:space="preserve"> 4 </w:t>
            </w:r>
            <w:proofErr w:type="spellStart"/>
            <w:r w:rsidRPr="00D15F0C">
              <w:rPr>
                <w:iCs/>
              </w:rPr>
              <w:t>day</w:t>
            </w:r>
            <w:proofErr w:type="spellEnd"/>
            <w:r w:rsidRPr="00D15F0C">
              <w:rPr>
                <w:iCs/>
              </w:rPr>
              <w:t xml:space="preserve"> </w:t>
            </w:r>
            <w:proofErr w:type="spellStart"/>
            <w:r w:rsidRPr="00D15F0C">
              <w:rPr>
                <w:iCs/>
              </w:rPr>
              <w:t>interval</w:t>
            </w:r>
            <w:proofErr w:type="spellEnd"/>
          </w:p>
        </w:tc>
      </w:tr>
      <w:tr w:rsidR="00D15F0C" w:rsidRPr="00D15F0C" w14:paraId="67F09BFB" w14:textId="77777777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12F470A4" w:rsidR="00663113" w:rsidRPr="00D15F0C" w:rsidRDefault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iCs/>
              </w:rPr>
            </w:pPr>
            <w:proofErr w:type="spellStart"/>
            <w:r w:rsidRPr="00D15F0C">
              <w:rPr>
                <w:b/>
                <w:iCs/>
              </w:rPr>
              <w:t>Reevaluation</w:t>
            </w:r>
            <w:proofErr w:type="spellEnd"/>
            <w:r w:rsidRPr="00D15F0C">
              <w:rPr>
                <w:b/>
                <w:iCs/>
              </w:rPr>
              <w:t xml:space="preserve"> II (A2)</w:t>
            </w:r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B747" w14:textId="2399D97C" w:rsidR="00480680" w:rsidRPr="00D15F0C" w:rsidRDefault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Volunteers will once more undergo an evaluation containing the following outcomes: Functional performance, postural balance, range of motion in closed and open kinetic chain, and treatment satisfaction.</w:t>
            </w:r>
          </w:p>
          <w:p w14:paraId="0A8A6B37" w14:textId="77777777" w:rsidR="00D15F0C" w:rsidRPr="00D15F0C" w:rsidRDefault="00D15F0C" w:rsidP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</w:p>
          <w:p w14:paraId="00000011" w14:textId="60391FEB" w:rsidR="00663113" w:rsidRPr="00D15F0C" w:rsidRDefault="00663113" w:rsidP="006631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  <w:lang w:val="en-US"/>
              </w:rPr>
            </w:pPr>
            <w:r w:rsidRPr="00D15F0C">
              <w:rPr>
                <w:iCs/>
                <w:lang w:val="en-US"/>
              </w:rPr>
              <w:t>This evaluation will have duration of approximately 40 minutes.</w:t>
            </w:r>
          </w:p>
        </w:tc>
      </w:tr>
    </w:tbl>
    <w:p w14:paraId="00000012" w14:textId="77777777" w:rsidR="007202B1" w:rsidRPr="00D15F0C" w:rsidRDefault="007202B1">
      <w:pPr>
        <w:rPr>
          <w:lang w:val="en-US"/>
        </w:rPr>
      </w:pPr>
    </w:p>
    <w:sectPr w:rsidR="007202B1" w:rsidRPr="00D15F0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B1"/>
    <w:rsid w:val="0008712E"/>
    <w:rsid w:val="00480680"/>
    <w:rsid w:val="00663113"/>
    <w:rsid w:val="007202B1"/>
    <w:rsid w:val="00A11CCB"/>
    <w:rsid w:val="00A551B0"/>
    <w:rsid w:val="00D1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BD631"/>
  <w15:docId w15:val="{25629931-0352-4B54-A02E-60C4F8B51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8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lian Felicio</dc:creator>
  <cp:lastModifiedBy>Lilian Felicio</cp:lastModifiedBy>
  <cp:revision>2</cp:revision>
  <dcterms:created xsi:type="dcterms:W3CDTF">2021-08-23T18:42:00Z</dcterms:created>
  <dcterms:modified xsi:type="dcterms:W3CDTF">2021-08-23T18:42:00Z</dcterms:modified>
</cp:coreProperties>
</file>